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F2CA6" w14:textId="04905083" w:rsidR="009E6444" w:rsidRPr="00976D37" w:rsidRDefault="00976D37" w:rsidP="00976D37">
      <w:pPr>
        <w:widowControl w:val="0"/>
        <w:spacing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3 Fig. </w:t>
      </w:r>
      <w:proofErr w:type="spellStart"/>
      <w:r w:rsidRPr="0052212B">
        <w:rPr>
          <w:rFonts w:ascii="Arial" w:hAnsi="Arial" w:cs="Arial"/>
          <w:b/>
          <w:i/>
          <w:iCs/>
          <w:color w:val="000000" w:themeColor="text1"/>
          <w:sz w:val="24"/>
          <w:szCs w:val="24"/>
          <w:lang w:val="en-US"/>
        </w:rPr>
        <w:t>nxrB</w:t>
      </w:r>
      <w:proofErr w:type="spellEnd"/>
      <w:r w:rsidRPr="0052212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 gene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bundances in soils of </w:t>
      </w: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paired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emperate</w:t>
      </w: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monoculture and agroforestry cropland, and paired 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emperate </w:t>
      </w:r>
      <w:r w:rsidRPr="0052212B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open grassland and agroforestry grassland</w:t>
      </w:r>
      <w:r w:rsidRPr="0052212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>Whiskers represent the SE (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n</w:t>
      </w:r>
      <w:r w:rsidRPr="0052212B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=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4 for Phaeozem soil, 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n</w:t>
      </w:r>
      <w:r w:rsidRPr="0052212B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 =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3 for Histosol and Anthrosol soils). Within the same soil type, means with different lowercase letters indicate significant differences among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the tree row, 1 m, 4 m and 7 m within the grass or crop row of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agroforestry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and the monoculture or open grassland</w:t>
      </w:r>
      <w:r w:rsidRPr="0052212B" w:rsidDel="00691DCD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system.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ifferent uppercase letters indicate significant differences among soil types within the same sampling location of a management system (one-way ANOVA with Tukey’s HSD test or Kruskal-Wallis test with multiple comparison extension at 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p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≤ 0.05 and </w:t>
      </w:r>
      <w:r w:rsidRPr="0052212B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†</w:t>
      </w:r>
      <w:r w:rsidRPr="0052212B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 xml:space="preserve"> p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52212B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&gt; 0.05 </w:t>
      </w:r>
      <w:r w:rsidRPr="0052212B">
        <w:rPr>
          <w:rFonts w:ascii="Arial" w:hAnsi="Arial" w:cs="Arial"/>
          <w:color w:val="000000" w:themeColor="text1"/>
          <w:sz w:val="24"/>
          <w:szCs w:val="24"/>
          <w:lang w:val="en-US"/>
        </w:rPr>
        <w:t>≤ 0.06).</w:t>
      </w:r>
      <w:bookmarkStart w:id="0" w:name="_GoBack"/>
      <w:bookmarkEnd w:id="0"/>
    </w:p>
    <w:sectPr w:rsidR="009E6444" w:rsidRPr="00976D37" w:rsidSect="00976D37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D37"/>
    <w:rsid w:val="006079CB"/>
    <w:rsid w:val="007C447F"/>
    <w:rsid w:val="00863C65"/>
    <w:rsid w:val="00976D37"/>
    <w:rsid w:val="0099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4C4D8"/>
  <w14:defaultImageDpi w14:val="32767"/>
  <w15:chartTrackingRefBased/>
  <w15:docId w15:val="{2DD8BB31-04D3-8141-8EB5-7D5F5238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76D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6D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1</cp:revision>
  <dcterms:created xsi:type="dcterms:W3CDTF">2019-06-21T12:17:00Z</dcterms:created>
  <dcterms:modified xsi:type="dcterms:W3CDTF">2019-06-21T12:17:00Z</dcterms:modified>
</cp:coreProperties>
</file>